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A96B13" w14:textId="77777777" w:rsidR="00B37A02" w:rsidRDefault="00B37A02">
      <w:pPr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</w:pPr>
      <w:bookmarkStart w:id="0" w:name="_GoBack"/>
      <w:bookmarkEnd w:id="0"/>
    </w:p>
    <w:p w14:paraId="0A7DBE67" w14:textId="77777777" w:rsidR="004D563D" w:rsidRDefault="004D563D">
      <w:pPr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8"/>
        <w:gridCol w:w="990"/>
        <w:gridCol w:w="1229"/>
        <w:gridCol w:w="962"/>
        <w:gridCol w:w="1045"/>
        <w:gridCol w:w="962"/>
        <w:gridCol w:w="1045"/>
        <w:gridCol w:w="962"/>
        <w:gridCol w:w="1045"/>
        <w:gridCol w:w="876"/>
        <w:gridCol w:w="855"/>
        <w:gridCol w:w="1056"/>
        <w:gridCol w:w="871"/>
      </w:tblGrid>
      <w:tr w:rsidR="00556BDE" w14:paraId="4808A70D" w14:textId="77777777" w:rsidTr="00556BDE">
        <w:tc>
          <w:tcPr>
            <w:tcW w:w="13176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FE2AB2" w14:textId="77777777" w:rsidR="00556BDE" w:rsidRPr="00556BDE" w:rsidRDefault="00556BDE" w:rsidP="00556BD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93C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pplementary table 5. Associations between lupus nephritis and ethnic-specific genetic risk scores (GRS</w:t>
            </w:r>
            <w:r w:rsidRPr="00993C2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  <w:p w14:paraId="75B8A7C2" w14:textId="77777777" w:rsidR="00556BDE" w:rsidRPr="00BE1E76" w:rsidRDefault="00556BD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56BDE" w14:paraId="3B7EED4B" w14:textId="77777777" w:rsidTr="005245CC">
        <w:trPr>
          <w:trHeight w:val="719"/>
        </w:trPr>
        <w:tc>
          <w:tcPr>
            <w:tcW w:w="1278" w:type="dxa"/>
            <w:vMerge w:val="restart"/>
            <w:tcBorders>
              <w:top w:val="single" w:sz="4" w:space="0" w:color="auto"/>
            </w:tcBorders>
          </w:tcPr>
          <w:p w14:paraId="0EFD7504" w14:textId="77777777" w:rsidR="00556BDE" w:rsidRDefault="00556BDE">
            <w:pP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BE1E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S*</w:t>
            </w:r>
          </w:p>
        </w:tc>
        <w:tc>
          <w:tcPr>
            <w:tcW w:w="2219" w:type="dxa"/>
            <w:gridSpan w:val="2"/>
            <w:tcBorders>
              <w:top w:val="single" w:sz="4" w:space="0" w:color="auto"/>
            </w:tcBorders>
            <w:vAlign w:val="center"/>
          </w:tcPr>
          <w:p w14:paraId="2C7EE562" w14:textId="7A45DF74" w:rsidR="00556BDE" w:rsidRPr="00556BDE" w:rsidRDefault="00F428D6" w:rsidP="00556B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1E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orth European</w:t>
            </w:r>
          </w:p>
        </w:tc>
        <w:tc>
          <w:tcPr>
            <w:tcW w:w="2007" w:type="dxa"/>
            <w:gridSpan w:val="2"/>
            <w:tcBorders>
              <w:top w:val="single" w:sz="4" w:space="0" w:color="auto"/>
            </w:tcBorders>
            <w:vAlign w:val="center"/>
          </w:tcPr>
          <w:p w14:paraId="1B32ACA8" w14:textId="494DDCEE" w:rsidR="00556BDE" w:rsidRPr="00556BDE" w:rsidRDefault="00F428D6" w:rsidP="00556B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1E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th European</w:t>
            </w:r>
          </w:p>
        </w:tc>
        <w:tc>
          <w:tcPr>
            <w:tcW w:w="2007" w:type="dxa"/>
            <w:gridSpan w:val="2"/>
            <w:tcBorders>
              <w:top w:val="single" w:sz="4" w:space="0" w:color="auto"/>
            </w:tcBorders>
            <w:vAlign w:val="center"/>
          </w:tcPr>
          <w:p w14:paraId="02166A86" w14:textId="129A2D5D" w:rsidR="00556BDE" w:rsidRPr="00556BDE" w:rsidRDefault="00F428D6" w:rsidP="00556B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2007" w:type="dxa"/>
            <w:gridSpan w:val="2"/>
            <w:tcBorders>
              <w:top w:val="single" w:sz="4" w:space="0" w:color="auto"/>
            </w:tcBorders>
            <w:vAlign w:val="center"/>
          </w:tcPr>
          <w:p w14:paraId="310140B7" w14:textId="58D5C1DE" w:rsidR="00556BDE" w:rsidRPr="00556BDE" w:rsidRDefault="00F428D6" w:rsidP="00556B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rican American</w:t>
            </w:r>
          </w:p>
        </w:tc>
        <w:tc>
          <w:tcPr>
            <w:tcW w:w="1731" w:type="dxa"/>
            <w:gridSpan w:val="2"/>
            <w:tcBorders>
              <w:top w:val="single" w:sz="4" w:space="0" w:color="auto"/>
            </w:tcBorders>
            <w:vAlign w:val="center"/>
          </w:tcPr>
          <w:p w14:paraId="181C8281" w14:textId="70288AA9" w:rsidR="00556BDE" w:rsidRPr="00556BDE" w:rsidRDefault="00F428D6" w:rsidP="00556BDE">
            <w:pPr>
              <w:jc w:val="center"/>
              <w:rPr>
                <w:rFonts w:ascii="Times New Roman" w:hAnsi="Times New Roman" w:cs="Times New Roman"/>
                <w:color w:val="222222"/>
                <w:spacing w:val="3"/>
                <w:sz w:val="20"/>
                <w:szCs w:val="20"/>
                <w:shd w:val="clear" w:color="auto" w:fill="FFFFFF"/>
              </w:rPr>
            </w:pPr>
            <w:r w:rsidRPr="00BE1E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056" w:type="dxa"/>
            <w:vMerge w:val="restart"/>
            <w:tcBorders>
              <w:top w:val="single" w:sz="4" w:space="0" w:color="auto"/>
            </w:tcBorders>
          </w:tcPr>
          <w:p w14:paraId="18C74710" w14:textId="77777777" w:rsidR="00556BDE" w:rsidRDefault="00556BDE" w:rsidP="00556BDE">
            <w:pP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BE1E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 value: LN status in all participants</w:t>
            </w:r>
          </w:p>
        </w:tc>
        <w:tc>
          <w:tcPr>
            <w:tcW w:w="871" w:type="dxa"/>
            <w:vMerge w:val="restart"/>
            <w:tcBorders>
              <w:top w:val="single" w:sz="4" w:space="0" w:color="auto"/>
            </w:tcBorders>
          </w:tcPr>
          <w:p w14:paraId="2FFDED22" w14:textId="77777777" w:rsidR="00556BDE" w:rsidRDefault="00556BDE" w:rsidP="00556BDE">
            <w:pP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BE1E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 value: LN status in GRS-derived ethnic group</w:t>
            </w:r>
          </w:p>
        </w:tc>
      </w:tr>
      <w:tr w:rsidR="005245CC" w14:paraId="530BA9B6" w14:textId="77777777" w:rsidTr="005245CC">
        <w:tc>
          <w:tcPr>
            <w:tcW w:w="1278" w:type="dxa"/>
            <w:vMerge/>
          </w:tcPr>
          <w:p w14:paraId="0F623C14" w14:textId="77777777" w:rsidR="00556BDE" w:rsidRDefault="00556BDE">
            <w:pPr>
              <w:rPr>
                <w:rFonts w:ascii="Times New Roman" w:hAnsi="Times New Roman" w:cs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90" w:type="dxa"/>
          </w:tcPr>
          <w:p w14:paraId="46A778F9" w14:textId="77777777" w:rsidR="00556BDE" w:rsidRPr="00F52D91" w:rsidRDefault="00556BDE" w:rsidP="00556BDE">
            <w:pPr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</w:rPr>
            </w:pPr>
            <w:r w:rsidRPr="00F52D91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</w:rPr>
              <w:t xml:space="preserve">LN </w:t>
            </w:r>
            <w:r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</w:rPr>
              <w:t>(+)</w:t>
            </w:r>
          </w:p>
        </w:tc>
        <w:tc>
          <w:tcPr>
            <w:tcW w:w="1229" w:type="dxa"/>
          </w:tcPr>
          <w:p w14:paraId="21D8BAA8" w14:textId="77777777" w:rsidR="00556BDE" w:rsidRPr="00F52D91" w:rsidRDefault="00556BDE" w:rsidP="00556BDE">
            <w:pPr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</w:rPr>
            </w:pPr>
            <w:r w:rsidRPr="00F52D91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</w:rPr>
              <w:t xml:space="preserve">LN </w:t>
            </w:r>
            <w:r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</w:rPr>
              <w:t>(-)</w:t>
            </w:r>
          </w:p>
        </w:tc>
        <w:tc>
          <w:tcPr>
            <w:tcW w:w="962" w:type="dxa"/>
          </w:tcPr>
          <w:p w14:paraId="127D7C7A" w14:textId="77777777" w:rsidR="00556BDE" w:rsidRPr="00F52D91" w:rsidRDefault="00556BDE" w:rsidP="00556BDE">
            <w:pPr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</w:rPr>
            </w:pPr>
            <w:r w:rsidRPr="00F52D91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</w:rPr>
              <w:t xml:space="preserve">LN </w:t>
            </w:r>
            <w:r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</w:rPr>
              <w:t>(+)</w:t>
            </w:r>
          </w:p>
        </w:tc>
        <w:tc>
          <w:tcPr>
            <w:tcW w:w="1045" w:type="dxa"/>
          </w:tcPr>
          <w:p w14:paraId="731D05B2" w14:textId="77777777" w:rsidR="00556BDE" w:rsidRPr="00F52D91" w:rsidRDefault="00556BDE" w:rsidP="00556BDE">
            <w:pPr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</w:rPr>
            </w:pPr>
            <w:r w:rsidRPr="00F52D91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</w:rPr>
              <w:t xml:space="preserve">LN </w:t>
            </w:r>
            <w:r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</w:rPr>
              <w:t>(-)</w:t>
            </w:r>
          </w:p>
        </w:tc>
        <w:tc>
          <w:tcPr>
            <w:tcW w:w="962" w:type="dxa"/>
          </w:tcPr>
          <w:p w14:paraId="3B707267" w14:textId="77777777" w:rsidR="00556BDE" w:rsidRPr="00F52D91" w:rsidRDefault="00556BDE" w:rsidP="00556BDE">
            <w:pPr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</w:rPr>
            </w:pPr>
            <w:r w:rsidRPr="00F52D91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</w:rPr>
              <w:t xml:space="preserve">LN </w:t>
            </w:r>
            <w:r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</w:rPr>
              <w:t>(+)</w:t>
            </w:r>
          </w:p>
        </w:tc>
        <w:tc>
          <w:tcPr>
            <w:tcW w:w="1045" w:type="dxa"/>
          </w:tcPr>
          <w:p w14:paraId="63E1B341" w14:textId="77777777" w:rsidR="00556BDE" w:rsidRPr="00F52D91" w:rsidRDefault="00556BDE" w:rsidP="00556BDE">
            <w:pPr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</w:rPr>
            </w:pPr>
            <w:r w:rsidRPr="00F52D91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</w:rPr>
              <w:t xml:space="preserve">LN </w:t>
            </w:r>
            <w:r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</w:rPr>
              <w:t>(-)</w:t>
            </w:r>
          </w:p>
        </w:tc>
        <w:tc>
          <w:tcPr>
            <w:tcW w:w="962" w:type="dxa"/>
          </w:tcPr>
          <w:p w14:paraId="64A6BCA6" w14:textId="77777777" w:rsidR="00556BDE" w:rsidRPr="00F52D91" w:rsidRDefault="00556BDE" w:rsidP="00556BDE">
            <w:pPr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</w:rPr>
            </w:pPr>
            <w:r w:rsidRPr="00F52D91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</w:rPr>
              <w:t xml:space="preserve">LN </w:t>
            </w:r>
            <w:r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</w:rPr>
              <w:t>(+)</w:t>
            </w:r>
          </w:p>
        </w:tc>
        <w:tc>
          <w:tcPr>
            <w:tcW w:w="1045" w:type="dxa"/>
          </w:tcPr>
          <w:p w14:paraId="6BA005B1" w14:textId="77777777" w:rsidR="00556BDE" w:rsidRPr="00F52D91" w:rsidRDefault="00556BDE" w:rsidP="00556BDE">
            <w:pPr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</w:rPr>
            </w:pPr>
            <w:r w:rsidRPr="00F52D91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</w:rPr>
              <w:t xml:space="preserve">LN </w:t>
            </w:r>
            <w:r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</w:rPr>
              <w:t>(-)</w:t>
            </w:r>
          </w:p>
        </w:tc>
        <w:tc>
          <w:tcPr>
            <w:tcW w:w="876" w:type="dxa"/>
          </w:tcPr>
          <w:p w14:paraId="75074BE3" w14:textId="77777777" w:rsidR="00556BDE" w:rsidRPr="00F52D91" w:rsidRDefault="00556BDE" w:rsidP="00556BDE">
            <w:pPr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</w:rPr>
            </w:pPr>
            <w:r w:rsidRPr="00F52D91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</w:rPr>
              <w:t xml:space="preserve">LN </w:t>
            </w:r>
            <w:r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</w:rPr>
              <w:t>(+)</w:t>
            </w:r>
          </w:p>
        </w:tc>
        <w:tc>
          <w:tcPr>
            <w:tcW w:w="855" w:type="dxa"/>
          </w:tcPr>
          <w:p w14:paraId="33F73595" w14:textId="77777777" w:rsidR="00556BDE" w:rsidRPr="00F52D91" w:rsidRDefault="00556BDE" w:rsidP="00556BDE">
            <w:pPr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</w:rPr>
            </w:pPr>
            <w:r w:rsidRPr="00F52D91"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</w:rPr>
              <w:t xml:space="preserve">LN </w:t>
            </w:r>
            <w:r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</w:rPr>
              <w:t>(-)</w:t>
            </w:r>
          </w:p>
        </w:tc>
        <w:tc>
          <w:tcPr>
            <w:tcW w:w="1056" w:type="dxa"/>
            <w:vMerge/>
          </w:tcPr>
          <w:p w14:paraId="2DCF612F" w14:textId="77777777" w:rsidR="00556BDE" w:rsidRPr="00F52D91" w:rsidRDefault="00556BDE">
            <w:pPr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71" w:type="dxa"/>
            <w:vMerge/>
          </w:tcPr>
          <w:p w14:paraId="07D00991" w14:textId="77777777" w:rsidR="00556BDE" w:rsidRPr="00F52D91" w:rsidRDefault="00556BDE">
            <w:pPr>
              <w:rPr>
                <w:rFonts w:ascii="Times New Roman" w:hAnsi="Times New Roman" w:cs="Times New Roman"/>
                <w:color w:val="222222"/>
                <w:spacing w:val="3"/>
                <w:sz w:val="18"/>
                <w:szCs w:val="18"/>
                <w:shd w:val="clear" w:color="auto" w:fill="FFFFFF"/>
              </w:rPr>
            </w:pPr>
          </w:p>
        </w:tc>
      </w:tr>
      <w:tr w:rsidR="005245CC" w14:paraId="419DBAB1" w14:textId="77777777" w:rsidTr="005245CC">
        <w:tc>
          <w:tcPr>
            <w:tcW w:w="1278" w:type="dxa"/>
            <w:vAlign w:val="bottom"/>
          </w:tcPr>
          <w:p w14:paraId="017A8124" w14:textId="77777777" w:rsidR="005245CC" w:rsidRDefault="00556BDE" w:rsidP="00F52D9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1E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E </w:t>
            </w:r>
          </w:p>
          <w:p w14:paraId="53B8E345" w14:textId="77777777" w:rsidR="00556BDE" w:rsidRPr="00BE1E76" w:rsidRDefault="00556BDE" w:rsidP="00F52D9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1E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(+/- SD)</w:t>
            </w:r>
          </w:p>
        </w:tc>
        <w:tc>
          <w:tcPr>
            <w:tcW w:w="990" w:type="dxa"/>
            <w:vAlign w:val="bottom"/>
          </w:tcPr>
          <w:p w14:paraId="76F3B9D0" w14:textId="77777777" w:rsidR="00556BDE" w:rsidRPr="00BE1E76" w:rsidRDefault="00556BDE" w:rsidP="009E76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 (</w:t>
            </w:r>
            <w:r w:rsidRPr="00BE1E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)</w:t>
            </w:r>
          </w:p>
        </w:tc>
        <w:tc>
          <w:tcPr>
            <w:tcW w:w="1229" w:type="dxa"/>
            <w:vAlign w:val="bottom"/>
          </w:tcPr>
          <w:p w14:paraId="7F2C4D81" w14:textId="77777777" w:rsidR="00556BDE" w:rsidRPr="00BE1E76" w:rsidRDefault="00556BDE" w:rsidP="009E76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 (</w:t>
            </w:r>
            <w:r w:rsidR="005245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)</w:t>
            </w:r>
          </w:p>
        </w:tc>
        <w:tc>
          <w:tcPr>
            <w:tcW w:w="962" w:type="dxa"/>
            <w:vAlign w:val="bottom"/>
          </w:tcPr>
          <w:p w14:paraId="61A65243" w14:textId="77777777" w:rsidR="00556BDE" w:rsidRPr="00BE1E76" w:rsidRDefault="00556BDE" w:rsidP="009E76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</w:t>
            </w:r>
            <w:r w:rsidRPr="00BE1E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)</w:t>
            </w:r>
          </w:p>
        </w:tc>
        <w:tc>
          <w:tcPr>
            <w:tcW w:w="1045" w:type="dxa"/>
            <w:vAlign w:val="bottom"/>
          </w:tcPr>
          <w:p w14:paraId="44AEACAE" w14:textId="77777777" w:rsidR="00556BDE" w:rsidRPr="00BE1E76" w:rsidRDefault="00556BDE" w:rsidP="009E76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 (</w:t>
            </w:r>
            <w:r w:rsidRPr="00BE1E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)</w:t>
            </w:r>
          </w:p>
        </w:tc>
        <w:tc>
          <w:tcPr>
            <w:tcW w:w="962" w:type="dxa"/>
            <w:vAlign w:val="bottom"/>
          </w:tcPr>
          <w:p w14:paraId="7C236EF7" w14:textId="77777777" w:rsidR="00556BDE" w:rsidRPr="00BE1E76" w:rsidRDefault="00556BDE" w:rsidP="009E76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</w:t>
            </w:r>
            <w:r w:rsidRPr="00BE1E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)</w:t>
            </w:r>
          </w:p>
        </w:tc>
        <w:tc>
          <w:tcPr>
            <w:tcW w:w="1045" w:type="dxa"/>
            <w:vAlign w:val="bottom"/>
          </w:tcPr>
          <w:p w14:paraId="7664FF2D" w14:textId="77777777" w:rsidR="00556BDE" w:rsidRPr="00BE1E76" w:rsidRDefault="00556BDE" w:rsidP="009E76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 (</w:t>
            </w:r>
            <w:r w:rsidRPr="00BE1E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)</w:t>
            </w:r>
          </w:p>
        </w:tc>
        <w:tc>
          <w:tcPr>
            <w:tcW w:w="962" w:type="dxa"/>
            <w:vAlign w:val="bottom"/>
          </w:tcPr>
          <w:p w14:paraId="1B9E4E85" w14:textId="77777777" w:rsidR="00556BDE" w:rsidRPr="00BE1E76" w:rsidRDefault="00556BDE" w:rsidP="009E76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 (</w:t>
            </w:r>
            <w:r w:rsidRPr="00BE1E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)</w:t>
            </w:r>
          </w:p>
        </w:tc>
        <w:tc>
          <w:tcPr>
            <w:tcW w:w="1045" w:type="dxa"/>
            <w:vAlign w:val="bottom"/>
          </w:tcPr>
          <w:p w14:paraId="233710D2" w14:textId="77777777" w:rsidR="00556BDE" w:rsidRPr="00BE1E76" w:rsidRDefault="00556BDE" w:rsidP="009E76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1E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BE1E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)</w:t>
            </w:r>
          </w:p>
        </w:tc>
        <w:tc>
          <w:tcPr>
            <w:tcW w:w="876" w:type="dxa"/>
            <w:vAlign w:val="bottom"/>
          </w:tcPr>
          <w:p w14:paraId="128D0D3A" w14:textId="77777777" w:rsidR="00556BDE" w:rsidRPr="00BE1E76" w:rsidRDefault="00556BDE" w:rsidP="009E76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 (</w:t>
            </w:r>
            <w:r w:rsidRPr="00BE1E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)</w:t>
            </w:r>
          </w:p>
        </w:tc>
        <w:tc>
          <w:tcPr>
            <w:tcW w:w="855" w:type="dxa"/>
            <w:vAlign w:val="bottom"/>
          </w:tcPr>
          <w:p w14:paraId="484121BE" w14:textId="77777777" w:rsidR="00556BDE" w:rsidRPr="00BE1E76" w:rsidRDefault="00556BDE" w:rsidP="009E76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</w:t>
            </w:r>
            <w:r w:rsidRPr="00BE1E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)</w:t>
            </w:r>
          </w:p>
        </w:tc>
        <w:tc>
          <w:tcPr>
            <w:tcW w:w="1056" w:type="dxa"/>
            <w:vAlign w:val="bottom"/>
          </w:tcPr>
          <w:p w14:paraId="05B84E4B" w14:textId="77777777" w:rsidR="00556BDE" w:rsidRPr="00BE1E76" w:rsidRDefault="00556BDE" w:rsidP="009E764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1E7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871" w:type="dxa"/>
            <w:vAlign w:val="bottom"/>
          </w:tcPr>
          <w:p w14:paraId="0AA045AD" w14:textId="77777777" w:rsidR="00556BDE" w:rsidRPr="00BE1E76" w:rsidRDefault="00556BDE" w:rsidP="009E764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1E7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3</w:t>
            </w:r>
          </w:p>
        </w:tc>
      </w:tr>
      <w:tr w:rsidR="005245CC" w14:paraId="09BF9D4B" w14:textId="77777777" w:rsidTr="005245CC">
        <w:tc>
          <w:tcPr>
            <w:tcW w:w="1278" w:type="dxa"/>
            <w:vAlign w:val="bottom"/>
          </w:tcPr>
          <w:p w14:paraId="5B0FDEA8" w14:textId="77777777" w:rsidR="005245CC" w:rsidRDefault="00556BDE" w:rsidP="00F52D9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1E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E </w:t>
            </w:r>
          </w:p>
          <w:p w14:paraId="0ADDC261" w14:textId="77777777" w:rsidR="00556BDE" w:rsidRPr="00BE1E76" w:rsidRDefault="00556BDE" w:rsidP="00F52D9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1E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(+/- SD)</w:t>
            </w:r>
          </w:p>
        </w:tc>
        <w:tc>
          <w:tcPr>
            <w:tcW w:w="990" w:type="dxa"/>
            <w:vAlign w:val="bottom"/>
          </w:tcPr>
          <w:p w14:paraId="7876B390" w14:textId="77777777" w:rsidR="00556BDE" w:rsidRPr="00BE1E76" w:rsidRDefault="00556BDE" w:rsidP="009E76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3 (</w:t>
            </w:r>
            <w:r w:rsidRPr="00BE1E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)</w:t>
            </w:r>
          </w:p>
        </w:tc>
        <w:tc>
          <w:tcPr>
            <w:tcW w:w="1229" w:type="dxa"/>
            <w:vAlign w:val="bottom"/>
          </w:tcPr>
          <w:p w14:paraId="7CD3A195" w14:textId="77777777" w:rsidR="00556BDE" w:rsidRPr="00BE1E76" w:rsidRDefault="00556BDE" w:rsidP="009E76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8 (</w:t>
            </w:r>
            <w:r w:rsidRPr="00BE1E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)</w:t>
            </w:r>
          </w:p>
        </w:tc>
        <w:tc>
          <w:tcPr>
            <w:tcW w:w="962" w:type="dxa"/>
            <w:vAlign w:val="bottom"/>
          </w:tcPr>
          <w:p w14:paraId="5DEABE26" w14:textId="77777777" w:rsidR="00556BDE" w:rsidRPr="00BE1E76" w:rsidRDefault="00556BDE" w:rsidP="009E76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(</w:t>
            </w:r>
            <w:r w:rsidRPr="00BE1E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)</w:t>
            </w:r>
          </w:p>
        </w:tc>
        <w:tc>
          <w:tcPr>
            <w:tcW w:w="1045" w:type="dxa"/>
            <w:vAlign w:val="bottom"/>
          </w:tcPr>
          <w:p w14:paraId="118D9CBC" w14:textId="77777777" w:rsidR="00556BDE" w:rsidRPr="00BE1E76" w:rsidRDefault="00556BDE" w:rsidP="009E76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2 (</w:t>
            </w:r>
            <w:r w:rsidRPr="00BE1E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)</w:t>
            </w:r>
          </w:p>
        </w:tc>
        <w:tc>
          <w:tcPr>
            <w:tcW w:w="962" w:type="dxa"/>
            <w:vAlign w:val="bottom"/>
          </w:tcPr>
          <w:p w14:paraId="00C2A57A" w14:textId="77777777" w:rsidR="00556BDE" w:rsidRPr="00BE1E76" w:rsidRDefault="00556BDE" w:rsidP="009E76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6 (</w:t>
            </w:r>
            <w:r w:rsidRPr="00BE1E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)</w:t>
            </w:r>
          </w:p>
        </w:tc>
        <w:tc>
          <w:tcPr>
            <w:tcW w:w="1045" w:type="dxa"/>
            <w:vAlign w:val="bottom"/>
          </w:tcPr>
          <w:p w14:paraId="4652F03E" w14:textId="77777777" w:rsidR="00556BDE" w:rsidRPr="00BE1E76" w:rsidRDefault="00556BDE" w:rsidP="009E76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8 (</w:t>
            </w:r>
            <w:r w:rsidRPr="00BE1E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)</w:t>
            </w:r>
          </w:p>
        </w:tc>
        <w:tc>
          <w:tcPr>
            <w:tcW w:w="962" w:type="dxa"/>
            <w:vAlign w:val="bottom"/>
          </w:tcPr>
          <w:p w14:paraId="76D759D5" w14:textId="77777777" w:rsidR="00556BDE" w:rsidRPr="00BE1E76" w:rsidRDefault="00556BDE" w:rsidP="009E76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1 (</w:t>
            </w:r>
            <w:r w:rsidRPr="00BE1E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)</w:t>
            </w:r>
          </w:p>
        </w:tc>
        <w:tc>
          <w:tcPr>
            <w:tcW w:w="1045" w:type="dxa"/>
            <w:vAlign w:val="bottom"/>
          </w:tcPr>
          <w:p w14:paraId="3E9E277B" w14:textId="77777777" w:rsidR="00556BDE" w:rsidRPr="00BE1E76" w:rsidRDefault="00556BDE" w:rsidP="009E76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(</w:t>
            </w:r>
            <w:r w:rsidRPr="00BE1E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876" w:type="dxa"/>
            <w:vAlign w:val="bottom"/>
          </w:tcPr>
          <w:p w14:paraId="545D7120" w14:textId="77777777" w:rsidR="00556BDE" w:rsidRPr="00BE1E76" w:rsidRDefault="00556BDE" w:rsidP="009E76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5(</w:t>
            </w:r>
            <w:r w:rsidRPr="00BE1E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)</w:t>
            </w:r>
          </w:p>
        </w:tc>
        <w:tc>
          <w:tcPr>
            <w:tcW w:w="855" w:type="dxa"/>
            <w:vAlign w:val="bottom"/>
          </w:tcPr>
          <w:p w14:paraId="1FC9B17E" w14:textId="77777777" w:rsidR="00556BDE" w:rsidRPr="00BE1E76" w:rsidRDefault="00556BDE" w:rsidP="009E76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5 (</w:t>
            </w:r>
            <w:r w:rsidRPr="00BE1E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)</w:t>
            </w:r>
          </w:p>
        </w:tc>
        <w:tc>
          <w:tcPr>
            <w:tcW w:w="1056" w:type="dxa"/>
            <w:vAlign w:val="bottom"/>
          </w:tcPr>
          <w:p w14:paraId="17AAF296" w14:textId="77777777" w:rsidR="00556BDE" w:rsidRPr="00BE1E76" w:rsidRDefault="00556BDE" w:rsidP="009E7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1E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71" w:type="dxa"/>
            <w:vAlign w:val="bottom"/>
          </w:tcPr>
          <w:p w14:paraId="142926BB" w14:textId="77777777" w:rsidR="00556BDE" w:rsidRPr="00BE1E76" w:rsidRDefault="00556BDE" w:rsidP="009E7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1E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</w:tr>
      <w:tr w:rsidR="005245CC" w14:paraId="7C1B859E" w14:textId="77777777" w:rsidTr="005245CC">
        <w:tc>
          <w:tcPr>
            <w:tcW w:w="1278" w:type="dxa"/>
            <w:vAlign w:val="bottom"/>
          </w:tcPr>
          <w:p w14:paraId="1701F30E" w14:textId="77777777" w:rsidR="005245CC" w:rsidRDefault="00556BDE" w:rsidP="00F52D9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1E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I  </w:t>
            </w:r>
          </w:p>
          <w:p w14:paraId="40D62B64" w14:textId="77777777" w:rsidR="00556BDE" w:rsidRPr="00BE1E76" w:rsidRDefault="00556BDE" w:rsidP="00F52D9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1E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(+/- SD)</w:t>
            </w:r>
          </w:p>
        </w:tc>
        <w:tc>
          <w:tcPr>
            <w:tcW w:w="990" w:type="dxa"/>
            <w:vAlign w:val="bottom"/>
          </w:tcPr>
          <w:p w14:paraId="734B63DB" w14:textId="77777777" w:rsidR="00556BDE" w:rsidRPr="00BE1E76" w:rsidRDefault="00556BDE" w:rsidP="009E76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7 (</w:t>
            </w:r>
            <w:r w:rsidRPr="00BE1E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)</w:t>
            </w:r>
          </w:p>
        </w:tc>
        <w:tc>
          <w:tcPr>
            <w:tcW w:w="1229" w:type="dxa"/>
            <w:vAlign w:val="bottom"/>
          </w:tcPr>
          <w:p w14:paraId="2E42C22B" w14:textId="77777777" w:rsidR="00556BDE" w:rsidRPr="00BE1E76" w:rsidRDefault="00556BDE" w:rsidP="009E76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7 (</w:t>
            </w:r>
            <w:r w:rsidRPr="00BE1E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)</w:t>
            </w:r>
          </w:p>
        </w:tc>
        <w:tc>
          <w:tcPr>
            <w:tcW w:w="962" w:type="dxa"/>
            <w:vAlign w:val="bottom"/>
          </w:tcPr>
          <w:p w14:paraId="521FBDF7" w14:textId="77777777" w:rsidR="00556BDE" w:rsidRPr="00BE1E76" w:rsidRDefault="00556BDE" w:rsidP="009E76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4 (</w:t>
            </w:r>
            <w:r w:rsidRPr="00BE1E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)</w:t>
            </w:r>
          </w:p>
        </w:tc>
        <w:tc>
          <w:tcPr>
            <w:tcW w:w="1045" w:type="dxa"/>
            <w:vAlign w:val="bottom"/>
          </w:tcPr>
          <w:p w14:paraId="26C79E79" w14:textId="77777777" w:rsidR="00556BDE" w:rsidRPr="00BE1E76" w:rsidRDefault="00556BDE" w:rsidP="009E76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1 (</w:t>
            </w:r>
            <w:r w:rsidRPr="00BE1E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)</w:t>
            </w:r>
          </w:p>
        </w:tc>
        <w:tc>
          <w:tcPr>
            <w:tcW w:w="962" w:type="dxa"/>
            <w:vAlign w:val="bottom"/>
          </w:tcPr>
          <w:p w14:paraId="53175775" w14:textId="77777777" w:rsidR="00556BDE" w:rsidRPr="00BE1E76" w:rsidRDefault="00556BDE" w:rsidP="009E76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5 (</w:t>
            </w:r>
            <w:r w:rsidRPr="00BE1E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)</w:t>
            </w:r>
          </w:p>
        </w:tc>
        <w:tc>
          <w:tcPr>
            <w:tcW w:w="1045" w:type="dxa"/>
            <w:vAlign w:val="bottom"/>
          </w:tcPr>
          <w:p w14:paraId="4182F2A1" w14:textId="77777777" w:rsidR="00556BDE" w:rsidRPr="00BE1E76" w:rsidRDefault="00556BDE" w:rsidP="009E76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5 (</w:t>
            </w:r>
            <w:r w:rsidRPr="00BE1E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962" w:type="dxa"/>
            <w:vAlign w:val="bottom"/>
          </w:tcPr>
          <w:p w14:paraId="57A2DD22" w14:textId="77777777" w:rsidR="00556BDE" w:rsidRPr="00BE1E76" w:rsidRDefault="00556BDE" w:rsidP="009E76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8 (</w:t>
            </w:r>
            <w:r w:rsidRPr="00BE1E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)</w:t>
            </w:r>
          </w:p>
        </w:tc>
        <w:tc>
          <w:tcPr>
            <w:tcW w:w="1045" w:type="dxa"/>
            <w:vAlign w:val="bottom"/>
          </w:tcPr>
          <w:p w14:paraId="1E0A489B" w14:textId="77777777" w:rsidR="00556BDE" w:rsidRPr="00BE1E76" w:rsidRDefault="00556BDE" w:rsidP="009E76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9 (</w:t>
            </w:r>
            <w:r w:rsidRPr="00BE1E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)</w:t>
            </w:r>
          </w:p>
        </w:tc>
        <w:tc>
          <w:tcPr>
            <w:tcW w:w="876" w:type="dxa"/>
            <w:vAlign w:val="bottom"/>
          </w:tcPr>
          <w:p w14:paraId="0B902154" w14:textId="77777777" w:rsidR="00556BDE" w:rsidRPr="00BE1E76" w:rsidRDefault="005245CC" w:rsidP="009E76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5.1 </w:t>
            </w:r>
            <w:r w:rsidR="00556B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556BDE" w:rsidRPr="00BE1E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)</w:t>
            </w:r>
          </w:p>
        </w:tc>
        <w:tc>
          <w:tcPr>
            <w:tcW w:w="855" w:type="dxa"/>
            <w:vAlign w:val="bottom"/>
          </w:tcPr>
          <w:p w14:paraId="335B3DC7" w14:textId="77777777" w:rsidR="00556BDE" w:rsidRPr="00BE1E76" w:rsidRDefault="00556BDE" w:rsidP="009E76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2 (</w:t>
            </w:r>
            <w:r w:rsidRPr="00BE1E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)</w:t>
            </w:r>
          </w:p>
        </w:tc>
        <w:tc>
          <w:tcPr>
            <w:tcW w:w="1056" w:type="dxa"/>
            <w:vAlign w:val="bottom"/>
          </w:tcPr>
          <w:p w14:paraId="4E5DBFDA" w14:textId="77777777" w:rsidR="00556BDE" w:rsidRPr="00BE1E76" w:rsidRDefault="00556BDE" w:rsidP="009E7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1E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871" w:type="dxa"/>
            <w:vAlign w:val="bottom"/>
          </w:tcPr>
          <w:p w14:paraId="7D95EFC0" w14:textId="77777777" w:rsidR="00556BDE" w:rsidRPr="00BE1E76" w:rsidRDefault="00556BDE" w:rsidP="009E7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1E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</w:tr>
      <w:tr w:rsidR="005245CC" w14:paraId="73893226" w14:textId="77777777" w:rsidTr="005245CC">
        <w:tc>
          <w:tcPr>
            <w:tcW w:w="1278" w:type="dxa"/>
            <w:vAlign w:val="bottom"/>
          </w:tcPr>
          <w:p w14:paraId="46E1FBC1" w14:textId="77777777" w:rsidR="005245CC" w:rsidRDefault="00556BDE" w:rsidP="00F52D9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1E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A  </w:t>
            </w:r>
          </w:p>
          <w:p w14:paraId="6683F09B" w14:textId="77777777" w:rsidR="00556BDE" w:rsidRPr="00BE1E76" w:rsidRDefault="00556BDE" w:rsidP="00F52D9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1E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(+/- SD)</w:t>
            </w:r>
          </w:p>
        </w:tc>
        <w:tc>
          <w:tcPr>
            <w:tcW w:w="990" w:type="dxa"/>
            <w:vAlign w:val="bottom"/>
          </w:tcPr>
          <w:p w14:paraId="6EB24DD0" w14:textId="77777777" w:rsidR="00556BDE" w:rsidRPr="00BE1E76" w:rsidRDefault="00556BDE" w:rsidP="009E76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6 (</w:t>
            </w:r>
            <w:r w:rsidRPr="00BE1E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)</w:t>
            </w:r>
          </w:p>
        </w:tc>
        <w:tc>
          <w:tcPr>
            <w:tcW w:w="1229" w:type="dxa"/>
            <w:vAlign w:val="bottom"/>
          </w:tcPr>
          <w:p w14:paraId="496006CB" w14:textId="77777777" w:rsidR="00556BDE" w:rsidRPr="00BE1E76" w:rsidRDefault="00556BDE" w:rsidP="009E76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5 (</w:t>
            </w:r>
            <w:r w:rsidRPr="00BE1E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)</w:t>
            </w:r>
          </w:p>
        </w:tc>
        <w:tc>
          <w:tcPr>
            <w:tcW w:w="962" w:type="dxa"/>
            <w:vAlign w:val="bottom"/>
          </w:tcPr>
          <w:p w14:paraId="03F178AF" w14:textId="77777777" w:rsidR="00556BDE" w:rsidRPr="00BE1E76" w:rsidRDefault="00556BDE" w:rsidP="009E76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5 (</w:t>
            </w:r>
            <w:r w:rsidRPr="00BE1E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)</w:t>
            </w:r>
          </w:p>
        </w:tc>
        <w:tc>
          <w:tcPr>
            <w:tcW w:w="1045" w:type="dxa"/>
            <w:vAlign w:val="bottom"/>
          </w:tcPr>
          <w:p w14:paraId="61AF8A5E" w14:textId="77777777" w:rsidR="00556BDE" w:rsidRPr="00BE1E76" w:rsidRDefault="00556BDE" w:rsidP="009E76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4 (</w:t>
            </w:r>
            <w:r w:rsidRPr="00BE1E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)</w:t>
            </w:r>
          </w:p>
        </w:tc>
        <w:tc>
          <w:tcPr>
            <w:tcW w:w="962" w:type="dxa"/>
            <w:vAlign w:val="bottom"/>
          </w:tcPr>
          <w:p w14:paraId="265C2C37" w14:textId="77777777" w:rsidR="00556BDE" w:rsidRPr="00BE1E76" w:rsidRDefault="00556BDE" w:rsidP="009E76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2 (</w:t>
            </w:r>
            <w:r w:rsidRPr="00BE1E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)</w:t>
            </w:r>
          </w:p>
        </w:tc>
        <w:tc>
          <w:tcPr>
            <w:tcW w:w="1045" w:type="dxa"/>
            <w:vAlign w:val="bottom"/>
          </w:tcPr>
          <w:p w14:paraId="3918FB52" w14:textId="77777777" w:rsidR="00556BDE" w:rsidRPr="00BE1E76" w:rsidRDefault="00556BDE" w:rsidP="009E76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5 (</w:t>
            </w:r>
            <w:r w:rsidRPr="00BE1E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)</w:t>
            </w:r>
          </w:p>
        </w:tc>
        <w:tc>
          <w:tcPr>
            <w:tcW w:w="962" w:type="dxa"/>
            <w:vAlign w:val="bottom"/>
          </w:tcPr>
          <w:p w14:paraId="0E6E3B41" w14:textId="77777777" w:rsidR="00556BDE" w:rsidRPr="00BE1E76" w:rsidRDefault="00556BDE" w:rsidP="009E76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3 (</w:t>
            </w:r>
            <w:r w:rsidRPr="00BE1E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1045" w:type="dxa"/>
            <w:vAlign w:val="bottom"/>
          </w:tcPr>
          <w:p w14:paraId="35E3E483" w14:textId="77777777" w:rsidR="00556BDE" w:rsidRPr="00BE1E76" w:rsidRDefault="00556BDE" w:rsidP="009E76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2 (</w:t>
            </w:r>
            <w:r w:rsidRPr="00BE1E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)</w:t>
            </w:r>
          </w:p>
        </w:tc>
        <w:tc>
          <w:tcPr>
            <w:tcW w:w="876" w:type="dxa"/>
            <w:vAlign w:val="bottom"/>
          </w:tcPr>
          <w:p w14:paraId="02C23C67" w14:textId="77777777" w:rsidR="00556BDE" w:rsidRPr="00BE1E76" w:rsidRDefault="00556BDE" w:rsidP="009E76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7 (</w:t>
            </w:r>
            <w:r w:rsidRPr="00BE1E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)</w:t>
            </w:r>
          </w:p>
        </w:tc>
        <w:tc>
          <w:tcPr>
            <w:tcW w:w="855" w:type="dxa"/>
            <w:vAlign w:val="bottom"/>
          </w:tcPr>
          <w:p w14:paraId="7093E17B" w14:textId="77777777" w:rsidR="00556BDE" w:rsidRPr="00BE1E76" w:rsidRDefault="00556BDE" w:rsidP="009E76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6 (</w:t>
            </w:r>
            <w:r w:rsidRPr="00BE1E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)</w:t>
            </w:r>
          </w:p>
        </w:tc>
        <w:tc>
          <w:tcPr>
            <w:tcW w:w="1056" w:type="dxa"/>
            <w:vAlign w:val="bottom"/>
          </w:tcPr>
          <w:p w14:paraId="743E1003" w14:textId="77777777" w:rsidR="00556BDE" w:rsidRPr="00BE1E76" w:rsidRDefault="00556BDE" w:rsidP="009E7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1E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1" w:type="dxa"/>
            <w:vAlign w:val="bottom"/>
          </w:tcPr>
          <w:p w14:paraId="0BF93C41" w14:textId="77777777" w:rsidR="00556BDE" w:rsidRPr="00BE1E76" w:rsidRDefault="00556BDE" w:rsidP="009E7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1E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</w:tr>
      <w:tr w:rsidR="005245CC" w14:paraId="745A4FA3" w14:textId="77777777" w:rsidTr="005245CC">
        <w:tc>
          <w:tcPr>
            <w:tcW w:w="1278" w:type="dxa"/>
            <w:tcBorders>
              <w:bottom w:val="single" w:sz="4" w:space="0" w:color="auto"/>
            </w:tcBorders>
            <w:vAlign w:val="bottom"/>
          </w:tcPr>
          <w:p w14:paraId="7155BFE8" w14:textId="77777777" w:rsidR="005245CC" w:rsidRDefault="00556BDE" w:rsidP="009E76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1E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S  </w:t>
            </w:r>
          </w:p>
          <w:p w14:paraId="01B01AE6" w14:textId="77777777" w:rsidR="00556BDE" w:rsidRPr="00BE1E76" w:rsidRDefault="00556BDE" w:rsidP="009E76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1E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(+/- SD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5C04A785" w14:textId="77777777" w:rsidR="00556BDE" w:rsidRPr="00BE1E76" w:rsidRDefault="00556BDE" w:rsidP="009E76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 (</w:t>
            </w:r>
            <w:r w:rsidRPr="00BE1E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)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vAlign w:val="bottom"/>
          </w:tcPr>
          <w:p w14:paraId="399B7B7A" w14:textId="77777777" w:rsidR="00556BDE" w:rsidRPr="00BE1E76" w:rsidRDefault="00556BDE" w:rsidP="009E76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</w:t>
            </w:r>
            <w:r w:rsidRPr="00BE1E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)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bottom"/>
          </w:tcPr>
          <w:p w14:paraId="1CDCBFDA" w14:textId="77777777" w:rsidR="00556BDE" w:rsidRPr="00BE1E76" w:rsidRDefault="00556BDE" w:rsidP="009E76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2 (</w:t>
            </w:r>
            <w:r w:rsidRPr="00BE1E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)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vAlign w:val="bottom"/>
          </w:tcPr>
          <w:p w14:paraId="5BB8E170" w14:textId="77777777" w:rsidR="00556BDE" w:rsidRPr="00BE1E76" w:rsidRDefault="00556BDE" w:rsidP="009E76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</w:t>
            </w:r>
            <w:r w:rsidRPr="00BE1E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)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bottom"/>
          </w:tcPr>
          <w:p w14:paraId="5EAD7E52" w14:textId="77777777" w:rsidR="00556BDE" w:rsidRPr="00BE1E76" w:rsidRDefault="00556BDE" w:rsidP="009E76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</w:t>
            </w:r>
            <w:r w:rsidRPr="00BE1E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)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vAlign w:val="bottom"/>
          </w:tcPr>
          <w:p w14:paraId="40D3FA90" w14:textId="77777777" w:rsidR="00556BDE" w:rsidRPr="00BE1E76" w:rsidRDefault="00556BDE" w:rsidP="009E76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</w:t>
            </w:r>
            <w:r w:rsidRPr="00BE1E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)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bottom"/>
          </w:tcPr>
          <w:p w14:paraId="1F4039EF" w14:textId="77777777" w:rsidR="00556BDE" w:rsidRPr="00BE1E76" w:rsidRDefault="00556BDE" w:rsidP="009E76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</w:t>
            </w:r>
            <w:r w:rsidRPr="00BE1E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)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vAlign w:val="bottom"/>
          </w:tcPr>
          <w:p w14:paraId="7DFB5492" w14:textId="77777777" w:rsidR="00556BDE" w:rsidRPr="00BE1E76" w:rsidRDefault="00556BDE" w:rsidP="009E76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</w:t>
            </w:r>
            <w:r w:rsidRPr="00BE1E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)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bottom"/>
          </w:tcPr>
          <w:p w14:paraId="2DE86192" w14:textId="77777777" w:rsidR="00556BDE" w:rsidRPr="00BE1E76" w:rsidRDefault="00556BDE" w:rsidP="009E76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 (</w:t>
            </w:r>
            <w:r w:rsidRPr="00BE1E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)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bottom"/>
          </w:tcPr>
          <w:p w14:paraId="46F3F3AF" w14:textId="77777777" w:rsidR="00556BDE" w:rsidRPr="00BE1E76" w:rsidRDefault="00556BDE" w:rsidP="009E76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 (</w:t>
            </w:r>
            <w:r w:rsidRPr="00BE1E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)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bottom"/>
          </w:tcPr>
          <w:p w14:paraId="17D84BA8" w14:textId="77777777" w:rsidR="00556BDE" w:rsidRPr="00BE1E76" w:rsidRDefault="00556BDE" w:rsidP="009E7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1E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vAlign w:val="bottom"/>
          </w:tcPr>
          <w:p w14:paraId="5FDB1FA8" w14:textId="77777777" w:rsidR="00556BDE" w:rsidRPr="00BE1E76" w:rsidRDefault="00556BDE" w:rsidP="009E7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1E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</w:tbl>
    <w:p w14:paraId="39A33DDB" w14:textId="64A0AA0D" w:rsidR="005245CC" w:rsidRDefault="00F428D6">
      <w:pPr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>*</w:t>
      </w:r>
      <w:r w:rsidRPr="00BE1E76">
        <w:rPr>
          <w:rFonts w:ascii="Times New Roman" w:eastAsia="Times New Roman" w:hAnsi="Times New Roman" w:cs="Times New Roman"/>
          <w:color w:val="000000"/>
          <w:sz w:val="18"/>
          <w:szCs w:val="18"/>
        </w:rPr>
        <w:t>genetic risk score (GRS) for each ethnic group, comprised of SNPs with p&lt;0.05 for association with LN in that ethnic group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. </w:t>
      </w:r>
      <w:r w:rsidRPr="00BE1E76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LN=lupus nephritis</w:t>
      </w:r>
    </w:p>
    <w:p w14:paraId="073E21C7" w14:textId="77777777" w:rsidR="00993C21" w:rsidRDefault="00993C21">
      <w:pPr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</w:pPr>
    </w:p>
    <w:p w14:paraId="75A28696" w14:textId="77777777" w:rsidR="005245CC" w:rsidRDefault="005245CC">
      <w:pPr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</w:pPr>
    </w:p>
    <w:p w14:paraId="2E5A4CF0" w14:textId="77777777" w:rsidR="005245CC" w:rsidRDefault="005245CC" w:rsidP="005245CC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8A1844A" w14:textId="3DE755ED" w:rsidR="00C17BA6" w:rsidRPr="00B93883" w:rsidRDefault="00C17BA6" w:rsidP="00487D32">
      <w:pPr>
        <w:rPr>
          <w:rFonts w:ascii="Times New Roman" w:hAnsi="Times New Roman" w:cs="Times New Roman"/>
          <w:sz w:val="18"/>
          <w:szCs w:val="18"/>
        </w:rPr>
      </w:pPr>
    </w:p>
    <w:sectPr w:rsidR="00C17BA6" w:rsidRPr="00B93883" w:rsidSect="00487D3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Human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xt9ere8w2xwqew95h559xyvss50zstxszr&quot;&gt;My EndNote Library&lt;record-ids&gt;&lt;item&gt;39&lt;/item&gt;&lt;item&gt;128&lt;/item&gt;&lt;item&gt;131&lt;/item&gt;&lt;item&gt;164&lt;/item&gt;&lt;item&gt;205&lt;/item&gt;&lt;item&gt;319&lt;/item&gt;&lt;item&gt;345&lt;/item&gt;&lt;item&gt;891&lt;/item&gt;&lt;item&gt;900&lt;/item&gt;&lt;item&gt;909&lt;/item&gt;&lt;item&gt;914&lt;/item&gt;&lt;item&gt;932&lt;/item&gt;&lt;item&gt;938&lt;/item&gt;&lt;item&gt;943&lt;/item&gt;&lt;item&gt;953&lt;/item&gt;&lt;item&gt;974&lt;/item&gt;&lt;item&gt;976&lt;/item&gt;&lt;item&gt;1074&lt;/item&gt;&lt;item&gt;1084&lt;/item&gt;&lt;item&gt;1086&lt;/item&gt;&lt;item&gt;1087&lt;/item&gt;&lt;item&gt;1088&lt;/item&gt;&lt;item&gt;1089&lt;/item&gt;&lt;item&gt;1091&lt;/item&gt;&lt;item&gt;1093&lt;/item&gt;&lt;item&gt;1094&lt;/item&gt;&lt;item&gt;1095&lt;/item&gt;&lt;item&gt;1096&lt;/item&gt;&lt;item&gt;1097&lt;/item&gt;&lt;item&gt;1099&lt;/item&gt;&lt;item&gt;1100&lt;/item&gt;&lt;item&gt;1101&lt;/item&gt;&lt;item&gt;1102&lt;/item&gt;&lt;item&gt;1103&lt;/item&gt;&lt;item&gt;1104&lt;/item&gt;&lt;item&gt;1105&lt;/item&gt;&lt;item&gt;1106&lt;/item&gt;&lt;item&gt;1108&lt;/item&gt;&lt;item&gt;1110&lt;/item&gt;&lt;item&gt;1111&lt;/item&gt;&lt;item&gt;1112&lt;/item&gt;&lt;item&gt;1113&lt;/item&gt;&lt;item&gt;1115&lt;/item&gt;&lt;item&gt;1116&lt;/item&gt;&lt;item&gt;1117&lt;/item&gt;&lt;item&gt;1119&lt;/item&gt;&lt;item&gt;1120&lt;/item&gt;&lt;item&gt;1121&lt;/item&gt;&lt;/record-ids&gt;&lt;/item&gt;&lt;/Libraries&gt;"/>
  </w:docVars>
  <w:rsids>
    <w:rsidRoot w:val="008C1964"/>
    <w:rsid w:val="0000669B"/>
    <w:rsid w:val="000378DA"/>
    <w:rsid w:val="00060D2F"/>
    <w:rsid w:val="00074DE2"/>
    <w:rsid w:val="001350DD"/>
    <w:rsid w:val="00141C6B"/>
    <w:rsid w:val="001F62FB"/>
    <w:rsid w:val="002215BC"/>
    <w:rsid w:val="002502CB"/>
    <w:rsid w:val="00284CC5"/>
    <w:rsid w:val="00322993"/>
    <w:rsid w:val="0036525B"/>
    <w:rsid w:val="0037067F"/>
    <w:rsid w:val="00384562"/>
    <w:rsid w:val="00450B9C"/>
    <w:rsid w:val="00482F7B"/>
    <w:rsid w:val="00487D32"/>
    <w:rsid w:val="00496AFE"/>
    <w:rsid w:val="00497C31"/>
    <w:rsid w:val="004C4624"/>
    <w:rsid w:val="004D563D"/>
    <w:rsid w:val="004E0E66"/>
    <w:rsid w:val="005245CC"/>
    <w:rsid w:val="00556BDE"/>
    <w:rsid w:val="00663B56"/>
    <w:rsid w:val="006878DC"/>
    <w:rsid w:val="00700A24"/>
    <w:rsid w:val="00722163"/>
    <w:rsid w:val="00725E79"/>
    <w:rsid w:val="007645FF"/>
    <w:rsid w:val="00792109"/>
    <w:rsid w:val="00792E1A"/>
    <w:rsid w:val="007C06A8"/>
    <w:rsid w:val="007D2D16"/>
    <w:rsid w:val="00843E5B"/>
    <w:rsid w:val="00852E7A"/>
    <w:rsid w:val="0085432C"/>
    <w:rsid w:val="0085464C"/>
    <w:rsid w:val="00862E11"/>
    <w:rsid w:val="00872A11"/>
    <w:rsid w:val="008A668A"/>
    <w:rsid w:val="008C1964"/>
    <w:rsid w:val="008C2AEF"/>
    <w:rsid w:val="008D60D9"/>
    <w:rsid w:val="009375F6"/>
    <w:rsid w:val="00943860"/>
    <w:rsid w:val="00993C21"/>
    <w:rsid w:val="009C1A73"/>
    <w:rsid w:val="009D4DC8"/>
    <w:rsid w:val="009E5218"/>
    <w:rsid w:val="009E764B"/>
    <w:rsid w:val="00A32B87"/>
    <w:rsid w:val="00A62568"/>
    <w:rsid w:val="00AA0C86"/>
    <w:rsid w:val="00AA34B1"/>
    <w:rsid w:val="00AB14D7"/>
    <w:rsid w:val="00B1138B"/>
    <w:rsid w:val="00B3634F"/>
    <w:rsid w:val="00B37A02"/>
    <w:rsid w:val="00B93883"/>
    <w:rsid w:val="00BE1E76"/>
    <w:rsid w:val="00BF3760"/>
    <w:rsid w:val="00BF61E0"/>
    <w:rsid w:val="00C17BA6"/>
    <w:rsid w:val="00C45AB5"/>
    <w:rsid w:val="00C70410"/>
    <w:rsid w:val="00C965FC"/>
    <w:rsid w:val="00C974EA"/>
    <w:rsid w:val="00D316B7"/>
    <w:rsid w:val="00D521A8"/>
    <w:rsid w:val="00DA521B"/>
    <w:rsid w:val="00DE5B97"/>
    <w:rsid w:val="00E03ABB"/>
    <w:rsid w:val="00E539FD"/>
    <w:rsid w:val="00E946F4"/>
    <w:rsid w:val="00ED48D8"/>
    <w:rsid w:val="00EF06E9"/>
    <w:rsid w:val="00F00572"/>
    <w:rsid w:val="00F428D6"/>
    <w:rsid w:val="00F52D91"/>
    <w:rsid w:val="00F91BC4"/>
    <w:rsid w:val="00FB5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D187CDA"/>
  <w15:docId w15:val="{E791519F-BAC5-4FC7-8A6E-FAE3FFB6B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19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7C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C31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7645F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C7041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70410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70410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70410"/>
    <w:rPr>
      <w:rFonts w:ascii="Calibri" w:hAnsi="Calibri"/>
      <w:noProof/>
    </w:rPr>
  </w:style>
  <w:style w:type="paragraph" w:styleId="ListParagraph">
    <w:name w:val="List Paragraph"/>
    <w:basedOn w:val="Normal"/>
    <w:uiPriority w:val="34"/>
    <w:qFormat/>
    <w:rsid w:val="00B93883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B93883"/>
  </w:style>
  <w:style w:type="paragraph" w:customStyle="1" w:styleId="Default">
    <w:name w:val="Default"/>
    <w:rsid w:val="002502C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6878DC"/>
    <w:rPr>
      <w:i/>
      <w:iCs/>
    </w:rPr>
  </w:style>
  <w:style w:type="paragraph" w:styleId="NoSpacing">
    <w:name w:val="No Spacing"/>
    <w:uiPriority w:val="1"/>
    <w:qFormat/>
    <w:rsid w:val="001F62F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02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8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7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4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9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6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4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7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2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3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7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8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9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1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2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6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5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4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1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ECC127E-8C7E-44E1-9D32-3081D36ABB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nata, Cristina</dc:creator>
  <cp:lastModifiedBy>Lanata, Cristina</cp:lastModifiedBy>
  <cp:revision>2</cp:revision>
  <dcterms:created xsi:type="dcterms:W3CDTF">2018-06-11T18:31:00Z</dcterms:created>
  <dcterms:modified xsi:type="dcterms:W3CDTF">2018-06-11T18:31:00Z</dcterms:modified>
</cp:coreProperties>
</file>